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6ABE" w:rsidRPr="008E1EF0" w:rsidRDefault="00576ABE" w:rsidP="00576ABE">
      <w:pPr>
        <w:rPr>
          <w:rFonts w:ascii="Times New Roman" w:hAnsi="Times New Roman" w:cs="Times New Roman"/>
          <w:b/>
        </w:rPr>
      </w:pPr>
      <w:r>
        <w:rPr>
          <w:rFonts w:ascii="Times New Roman" w:hAnsi="Times New Roman" w:cs="Times New Roman"/>
          <w:b/>
        </w:rPr>
        <w:t>S</w:t>
      </w:r>
      <w:r w:rsidR="00A445C0">
        <w:rPr>
          <w:rFonts w:ascii="Times New Roman" w:hAnsi="Times New Roman" w:cs="Times New Roman"/>
          <w:b/>
        </w:rPr>
        <w:t>2</w:t>
      </w:r>
      <w:bookmarkStart w:id="0" w:name="_GoBack"/>
      <w:bookmarkEnd w:id="0"/>
      <w:r>
        <w:rPr>
          <w:rFonts w:ascii="Times New Roman" w:hAnsi="Times New Roman" w:cs="Times New Roman"/>
          <w:b/>
        </w:rPr>
        <w:t xml:space="preserve"> Table</w:t>
      </w:r>
      <w:r w:rsidRPr="008E1EF0">
        <w:rPr>
          <w:rFonts w:ascii="Times New Roman" w:hAnsi="Times New Roman" w:cs="Times New Roman"/>
          <w:b/>
        </w:rPr>
        <w:t xml:space="preserve">. </w:t>
      </w:r>
      <w:r w:rsidRPr="008E1EF0">
        <w:rPr>
          <w:rFonts w:ascii="Times New Roman" w:hAnsi="Times New Roman" w:cs="Times New Roman"/>
        </w:rPr>
        <w:t xml:space="preserve">Database searches and results. </w:t>
      </w:r>
    </w:p>
    <w:tbl>
      <w:tblPr>
        <w:tblStyle w:val="TableGrid"/>
        <w:tblW w:w="12955" w:type="dxa"/>
        <w:tblBorders>
          <w:left w:val="none" w:sz="0" w:space="0" w:color="auto"/>
          <w:right w:val="none" w:sz="0" w:space="0" w:color="auto"/>
        </w:tblBorders>
        <w:tblLayout w:type="fixed"/>
        <w:tblLook w:val="04A0" w:firstRow="1" w:lastRow="0" w:firstColumn="1" w:lastColumn="0" w:noHBand="0" w:noVBand="1"/>
      </w:tblPr>
      <w:tblGrid>
        <w:gridCol w:w="1821"/>
        <w:gridCol w:w="7354"/>
        <w:gridCol w:w="1800"/>
        <w:gridCol w:w="1980"/>
      </w:tblGrid>
      <w:tr w:rsidR="00576ABE" w:rsidRPr="008E1EF0" w:rsidTr="0098158C">
        <w:trPr>
          <w:tblHeader/>
        </w:trPr>
        <w:tc>
          <w:tcPr>
            <w:tcW w:w="1821" w:type="dxa"/>
            <w:vMerge w:val="restart"/>
            <w:shd w:val="clear" w:color="auto" w:fill="BFBFBF" w:themeFill="background1" w:themeFillShade="BF"/>
          </w:tcPr>
          <w:p w:rsidR="00576ABE" w:rsidRPr="008E1EF0" w:rsidRDefault="00576ABE" w:rsidP="0098158C">
            <w:pPr>
              <w:rPr>
                <w:rFonts w:ascii="Times New Roman" w:hAnsi="Times New Roman" w:cs="Times New Roman"/>
                <w:b/>
              </w:rPr>
            </w:pPr>
            <w:r w:rsidRPr="008E1EF0">
              <w:rPr>
                <w:rFonts w:ascii="Times New Roman" w:hAnsi="Times New Roman" w:cs="Times New Roman"/>
                <w:b/>
              </w:rPr>
              <w:t>Database</w:t>
            </w:r>
          </w:p>
        </w:tc>
        <w:tc>
          <w:tcPr>
            <w:tcW w:w="7354" w:type="dxa"/>
            <w:vMerge w:val="restart"/>
            <w:shd w:val="clear" w:color="auto" w:fill="BFBFBF" w:themeFill="background1" w:themeFillShade="BF"/>
          </w:tcPr>
          <w:p w:rsidR="00576ABE" w:rsidRPr="008E1EF0" w:rsidRDefault="00576ABE" w:rsidP="0098158C">
            <w:pPr>
              <w:rPr>
                <w:rFonts w:ascii="Times New Roman" w:hAnsi="Times New Roman" w:cs="Times New Roman"/>
                <w:b/>
              </w:rPr>
            </w:pPr>
            <w:r w:rsidRPr="008E1EF0">
              <w:rPr>
                <w:rFonts w:ascii="Times New Roman" w:hAnsi="Times New Roman" w:cs="Times New Roman"/>
                <w:b/>
              </w:rPr>
              <w:t>Search Strategy</w:t>
            </w:r>
          </w:p>
        </w:tc>
        <w:tc>
          <w:tcPr>
            <w:tcW w:w="3780" w:type="dxa"/>
            <w:gridSpan w:val="2"/>
            <w:tcBorders>
              <w:bottom w:val="nil"/>
            </w:tcBorders>
            <w:shd w:val="clear" w:color="auto" w:fill="BFBFBF" w:themeFill="background1" w:themeFillShade="BF"/>
          </w:tcPr>
          <w:p w:rsidR="00576ABE" w:rsidRDefault="00576ABE" w:rsidP="0098158C">
            <w:pPr>
              <w:jc w:val="center"/>
              <w:rPr>
                <w:rFonts w:ascii="Times New Roman" w:hAnsi="Times New Roman" w:cs="Times New Roman"/>
                <w:b/>
              </w:rPr>
            </w:pPr>
            <w:r>
              <w:rPr>
                <w:rFonts w:ascii="Times New Roman" w:hAnsi="Times New Roman" w:cs="Times New Roman"/>
                <w:b/>
              </w:rPr>
              <w:t>Records returned</w:t>
            </w:r>
          </w:p>
        </w:tc>
      </w:tr>
      <w:tr w:rsidR="00576ABE" w:rsidRPr="008E1EF0" w:rsidTr="0098158C">
        <w:trPr>
          <w:tblHeader/>
        </w:trPr>
        <w:tc>
          <w:tcPr>
            <w:tcW w:w="1821" w:type="dxa"/>
            <w:vMerge/>
            <w:shd w:val="clear" w:color="auto" w:fill="BFBFBF" w:themeFill="background1" w:themeFillShade="BF"/>
          </w:tcPr>
          <w:p w:rsidR="00576ABE" w:rsidRPr="008E1EF0" w:rsidRDefault="00576ABE" w:rsidP="0098158C">
            <w:pPr>
              <w:rPr>
                <w:rFonts w:ascii="Times New Roman" w:hAnsi="Times New Roman" w:cs="Times New Roman"/>
                <w:b/>
              </w:rPr>
            </w:pPr>
          </w:p>
        </w:tc>
        <w:tc>
          <w:tcPr>
            <w:tcW w:w="7354" w:type="dxa"/>
            <w:vMerge/>
            <w:shd w:val="clear" w:color="auto" w:fill="BFBFBF" w:themeFill="background1" w:themeFillShade="BF"/>
          </w:tcPr>
          <w:p w:rsidR="00576ABE" w:rsidRPr="008E1EF0" w:rsidRDefault="00576ABE" w:rsidP="0098158C">
            <w:pPr>
              <w:rPr>
                <w:rFonts w:ascii="Times New Roman" w:hAnsi="Times New Roman" w:cs="Times New Roman"/>
                <w:b/>
              </w:rPr>
            </w:pPr>
          </w:p>
        </w:tc>
        <w:tc>
          <w:tcPr>
            <w:tcW w:w="1800" w:type="dxa"/>
            <w:tcBorders>
              <w:top w:val="nil"/>
            </w:tcBorders>
            <w:shd w:val="clear" w:color="auto" w:fill="BFBFBF" w:themeFill="background1" w:themeFillShade="BF"/>
            <w:vAlign w:val="center"/>
          </w:tcPr>
          <w:p w:rsidR="00576ABE" w:rsidRPr="008E1EF0" w:rsidRDefault="00576ABE" w:rsidP="0098158C">
            <w:pPr>
              <w:jc w:val="center"/>
              <w:rPr>
                <w:rFonts w:ascii="Times New Roman" w:hAnsi="Times New Roman" w:cs="Times New Roman"/>
                <w:b/>
              </w:rPr>
            </w:pPr>
            <w:r>
              <w:rPr>
                <w:rFonts w:ascii="Times New Roman" w:hAnsi="Times New Roman" w:cs="Times New Roman"/>
                <w:b/>
              </w:rPr>
              <w:t>6/21/2019</w:t>
            </w:r>
          </w:p>
        </w:tc>
        <w:tc>
          <w:tcPr>
            <w:tcW w:w="1980" w:type="dxa"/>
            <w:tcBorders>
              <w:top w:val="nil"/>
            </w:tcBorders>
            <w:shd w:val="clear" w:color="auto" w:fill="BFBFBF" w:themeFill="background1" w:themeFillShade="BF"/>
            <w:vAlign w:val="center"/>
          </w:tcPr>
          <w:p w:rsidR="00576ABE" w:rsidRPr="008E1EF0" w:rsidRDefault="00576ABE" w:rsidP="0098158C">
            <w:pPr>
              <w:jc w:val="center"/>
              <w:rPr>
                <w:rFonts w:ascii="Times New Roman" w:hAnsi="Times New Roman" w:cs="Times New Roman"/>
                <w:b/>
              </w:rPr>
            </w:pPr>
            <w:r>
              <w:rPr>
                <w:rFonts w:ascii="Times New Roman" w:hAnsi="Times New Roman" w:cs="Times New Roman"/>
                <w:b/>
              </w:rPr>
              <w:t>10/25/2019</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PubMed</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sugar sweetened beverage OR sugar sweetened beverages OR sugar-sweetened beverage OR sugar-sweetened beverages OR ((ssb[tiab] OR ssbs[tiab]) AND (beverage*[tiab] OR drink*[tiab] OR juic*[tiab] OR soda*[tiab])) OR sweet drink OR sweet drinks OR 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soda[tiab] OR sodas[tiab] OR soda-pop OR soda pop OR soda pops OR cola[tiab] OR coca-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drink[tiab] OR drinks[tiab] OR beverage[tiab] OR beverages[tiab] OR carbonated beverages[mesh]) AND (warning*[tiab] OR label*[tiab] OR fop[tiab] OR front-of-package OR “front of package” OR “Traffic light” OR tls[tiab] OR tll[tiab] OR "health claim" OR "health claims" OR messag*[tiab] OR ((product labeling[mesh] OR food labeling[mesh]) AND warning*[tiab])) NOT (letter[pt] OR comment[pt] OR news[pt])</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t>3,312</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106</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Scopus</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 xml:space="preserve">TITLE-ABS-KEY ( "sugar sweetened beverage"  OR  "sugar sweetened beverages"  OR  "sugar-sweetened beverage"  OR  "sugar-sweetened beverages"  OR  "ssb"  OR  "ssbs"  OR  "sweet drink"  OR  "sweet drinks"  OR  "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soda"  OR  "sodas"  </w:t>
            </w:r>
            <w:r w:rsidRPr="008E1EF0">
              <w:rPr>
                <w:rFonts w:ascii="Times New Roman" w:hAnsi="Times New Roman" w:cs="Times New Roman"/>
              </w:rPr>
              <w:lastRenderedPageBreak/>
              <w:t>OR  "soda-pop"  OR  "soda pop"  OR  "soda pops"  OR  "cola"  OR  "coca-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drink  OR  drinks  OR  "beverage"  OR  "beverages"  OR  "carbonated beverage*" )  AND  TITLE-ABS-KEY ( ( warning  AND  ( label  OR  labels  OR  labelling  OR  labellings ) )  OR  fop  OR  "traffic light"  OR  tls  OR  tll  OR  "front-of-package"  OR  "front of package"  OR  "front of pack"  OR  "front-of-pack"  OR  "health claim"  OR  "health claims"  OR  messag*  OR  "product label*" )</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lastRenderedPageBreak/>
              <w:t>1,499</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143</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Cochrane Central</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 xml:space="preserve">(("sugar sweetened beverage" OR "sugar sweetened beverages" OR "sugar-sweetened beverage" OR "sugar-sweetened beverages" OR ((ssb OR ssbs) AND (beverage* OR drink* OR juic* OR soda*)) OR "sweet drink" OR "sweet drinks" OR "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soda OR sodas OR soda-pop OR "soda pop" OR "soda pops" OR cola OR coca-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drink OR drinks OR beverage OR beverages OR [mh "carbonated beverages"]) AND (warning* OR label* OR fop OR front-of-package OR "front of package" OR "Traffic light" OR tls OR tll OR "health claim" OR "health claims" OR messag* OR </w:t>
            </w:r>
            <w:r w:rsidRPr="008E1EF0">
              <w:rPr>
                <w:rFonts w:ascii="Times New Roman" w:hAnsi="Times New Roman" w:cs="Times New Roman"/>
              </w:rPr>
              <w:lastRenderedPageBreak/>
              <w:t>(([mh "product labeling"] OR [mh "food labeling"]) AND warning*))):ti,ab,kw"</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lastRenderedPageBreak/>
              <w:t>8</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1</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Embase.com</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sugar-sweetened beverage'/exp OR 'sugar sweetened beverage' OR 'sugar sweetened beverages' OR 'sugar-sweetened beverage' OR 'sugar-sweetened beverages' OR ((ssb:ti,ab OR ssbs:ti,ab) AND (beverage*:ti,ab OR drink*:ti OR juic*:ti,ab OR soda*:ti,ab)) OR 'sweet drink' OR 'sweet drinks' OR '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soda:ti,ab OR sodas:ti,ab OR 'soda pop' OR 'soda pops' OR cola:ti,ab OR 'coca 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drink:ti,ab OR drinks:ti,ab OR beverage:ti,ab OR beverages:ti,ab OR 'carbonated beverages'/exp) AND (warning*:ti,ab OR label*:ti,ab OR fop:ti,ab OR 'front of package' OR 'traffic light' OR tls:ti,ab OR tll:ti,ab OR 'health claim' OR 'health claims' OR messag*:ti,ab OR (('labeling'/exp OR 'food packaging'/exp) AND warning*:ti,ab)) AND (‘article’/it OR ‘article in press’/it OR ‘review’/it)</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t>2,106</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217</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CINAHL via EBSCOhost</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 xml:space="preserve">( ((MH "Carbonated Beverages") OR (MH "Energy Drinks") OR (MH "Fruit Juices+") OR (MH "Carbonated Beverages") OR (MH "Energy Drinks") OR (MH "Fruit Juices+") OR (MH Sweetened Beverages") OR (MH "Sports Drinks") OR "sugar sweetened beverage" OR "sugar sweetened beverages" OR "sugar-sweetened beverage" OR "sugar-sweetened beverages" OR TI ssb OR AB ssb OR TI ssbs OR AB ssbs OR TI beverage* OR AB beverage* OR TI drink* OR TI juic* OR AB juic* OR TI soda* OR AB soda* OR "sweet drink" OR "sweet drinks" OR </w:t>
            </w:r>
            <w:r w:rsidRPr="008E1EF0">
              <w:rPr>
                <w:rFonts w:ascii="Times New Roman" w:hAnsi="Times New Roman" w:cs="Times New Roman"/>
              </w:rPr>
              <w:lastRenderedPageBreak/>
              <w:t>"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TI soda OR AB soda OR TI sodas OR AB sodas OR soda-pop OR "soda pop" OR "soda pops" OR TI cola OR AB cola OR coca-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TI drink OR AB drink OR TI drinks OR AB drinks OR TI beverage OR AB beverage OR TI beverages OR AB beverages) ) AND ( (TI warning* OR AB warning* OR TI label* OR AB label* OR TI fop OR AB fop OR front-of-package OR "front of package" OR "Traffic light" OR TI tls OR AB tls OR TI tll OR AB tll OR "health claim" OR "health claims" OR TI messag* OR AB messag* OR ((MH "product labeling+") OR (MH "food labeling+") AND (TI warning* OR AB warning*)) )   Limit to academic journals</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lastRenderedPageBreak/>
              <w:t>636</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148</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PsycINFO via EBSCOhost</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 xml:space="preserve">( ((DE "Beverages (Nonalcoholic)" OR DE "Energy Drink") OR "sugar sweetened beverage" OR "sugar sweetened beverages" OR "sugar-sweetened beverage" OR "sugar-sweetened beverages" OR TI ssb OR AB ssb OR TI ssbs OR AB ssbs OR TI beverage* OR AB beverage* OR TI drink* OR TI juic* OR AB juic* OR TI soda* OR AB soda* OR "sweet drink" OR "sweet drinks" OR "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TI soda OR AB soda OR TI sodas </w:t>
            </w:r>
            <w:r w:rsidRPr="008E1EF0">
              <w:rPr>
                <w:rFonts w:ascii="Times New Roman" w:hAnsi="Times New Roman" w:cs="Times New Roman"/>
              </w:rPr>
              <w:lastRenderedPageBreak/>
              <w:t>OR AB sodas OR soda-pop OR "soda pop" OR "soda pops" OR TI cola OR AB cola OR coca-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TI drink OR AB drink OR TI drinks OR AB drinks OR TI beverage OR AB beverage OR TI beverages OR AB beverages) ) AND ( (DE "Warning Labels") OR (DE "food labelling") OR TI warning* OR AB warning* OR TI label* OR AB label* OR TI fop OR AB fop OR front-of-package OR "front of package" OR "Traffic light" OR TI tls OR AB tls OR TI tll OR AB tll OR "health claim" OR "health claims" OR TI messag* OR AB messag*) )   limit to academic journals</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lastRenderedPageBreak/>
              <w:t>1,003</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41</w:t>
            </w:r>
          </w:p>
        </w:tc>
      </w:tr>
      <w:tr w:rsidR="00576ABE" w:rsidRPr="008E1EF0" w:rsidTr="0098158C">
        <w:tc>
          <w:tcPr>
            <w:tcW w:w="1821"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Communication and Mass Media Complete via EBSCOhost</w:t>
            </w:r>
          </w:p>
        </w:tc>
        <w:tc>
          <w:tcPr>
            <w:tcW w:w="7354" w:type="dxa"/>
          </w:tcPr>
          <w:p w:rsidR="00576ABE" w:rsidRPr="008E1EF0" w:rsidRDefault="00576ABE" w:rsidP="0098158C">
            <w:pPr>
              <w:rPr>
                <w:rFonts w:ascii="Times New Roman" w:hAnsi="Times New Roman" w:cs="Times New Roman"/>
              </w:rPr>
            </w:pPr>
            <w:r w:rsidRPr="008E1EF0">
              <w:rPr>
                <w:rFonts w:ascii="Times New Roman" w:hAnsi="Times New Roman" w:cs="Times New Roman"/>
              </w:rPr>
              <w:t xml:space="preserve">("sugar sweetened beverage" OR "sugar sweetened beverages" OR "sugar-sweetened beverage" OR "sugar-sweetened beverages" OR ((ssb OR ssbs) AND (beverage* OR drink* OR juic* OR soda*)) OR "sweet drink" OR "sweet drinks" OR "sweet beverage" OR "sweet beverages" OR "sweetened drink" OR "sweetened drinks" OR "sweetened beverage" OR "sweetened beverages" OR "sugary drink" OR "sugary drinks" OR "sugary beverage" OR "sugary beverages" OR "carbonated beverage" OR "carbonated beverages" OR "carbonated drink" OR "carbonated drinks" OR "soft drink" OR "soft drinks" OR soda OR sodas OR soda-pop OR "soda pop" OR "soda pops" OR cola OR coca-cola OR "flavored water" OR "flavored waters" OR "flavoured water" OR "flavoured waters" OR juice OR juices OR "fruit-flavored drink" OR "fruit-flavored drinks" OR "fruit-flavoured drink" OR "fruit-flavoured drinks" OR "fruit-flavored beverage" OR "fruit-flavored beverages" OR "fruit-flavoured beverage" OR "fruit-flavoured beverages" OR drink OR drinks OR beverage OR beverages OR "carbonated beverages") AND (warning* OR label* OR fop OR front-of-package OR "front of package" OR "Traffic light" OR tls OR tll OR "health claim" OR "health claims" OR messag* OR (("product </w:t>
            </w:r>
            <w:r w:rsidRPr="008E1EF0">
              <w:rPr>
                <w:rFonts w:ascii="Times New Roman" w:hAnsi="Times New Roman" w:cs="Times New Roman"/>
              </w:rPr>
              <w:lastRenderedPageBreak/>
              <w:t>labeling" OR "food labeling") AND warning*))    limit to “academic journals, trade publications and reviews</w:t>
            </w:r>
          </w:p>
        </w:tc>
        <w:tc>
          <w:tcPr>
            <w:tcW w:w="1800" w:type="dxa"/>
            <w:vAlign w:val="center"/>
          </w:tcPr>
          <w:p w:rsidR="00576ABE" w:rsidRPr="008E1EF0" w:rsidRDefault="00576ABE" w:rsidP="0098158C">
            <w:pPr>
              <w:ind w:left="720" w:hanging="720"/>
              <w:jc w:val="right"/>
              <w:rPr>
                <w:rFonts w:ascii="Times New Roman" w:hAnsi="Times New Roman" w:cs="Times New Roman"/>
              </w:rPr>
            </w:pPr>
            <w:r w:rsidRPr="008E1EF0">
              <w:rPr>
                <w:rFonts w:ascii="Times New Roman" w:hAnsi="Times New Roman" w:cs="Times New Roman"/>
              </w:rPr>
              <w:lastRenderedPageBreak/>
              <w:t>410</w:t>
            </w:r>
          </w:p>
        </w:tc>
        <w:tc>
          <w:tcPr>
            <w:tcW w:w="198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4</w:t>
            </w:r>
          </w:p>
        </w:tc>
      </w:tr>
      <w:tr w:rsidR="00576ABE" w:rsidRPr="008E1EF0" w:rsidTr="0098158C">
        <w:tc>
          <w:tcPr>
            <w:tcW w:w="9175" w:type="dxa"/>
            <w:gridSpan w:val="2"/>
          </w:tcPr>
          <w:p w:rsidR="00576ABE" w:rsidRPr="008E1EF0" w:rsidRDefault="00576ABE" w:rsidP="0098158C">
            <w:pPr>
              <w:rPr>
                <w:rFonts w:ascii="Times New Roman" w:hAnsi="Times New Roman" w:cs="Times New Roman"/>
              </w:rPr>
            </w:pPr>
            <w:r w:rsidRPr="002A2590">
              <w:rPr>
                <w:rFonts w:ascii="Times New Roman" w:hAnsi="Times New Roman" w:cs="Times New Roman"/>
                <w:b/>
              </w:rPr>
              <w:t>Total records</w:t>
            </w:r>
            <w:r>
              <w:rPr>
                <w:rFonts w:ascii="Times New Roman" w:hAnsi="Times New Roman" w:cs="Times New Roman"/>
                <w:b/>
              </w:rPr>
              <w:t xml:space="preserve"> before removing duplicates</w:t>
            </w:r>
          </w:p>
        </w:tc>
        <w:tc>
          <w:tcPr>
            <w:tcW w:w="1800" w:type="dxa"/>
            <w:vAlign w:val="center"/>
          </w:tcPr>
          <w:p w:rsidR="00576ABE" w:rsidRPr="008E1EF0" w:rsidRDefault="00576ABE" w:rsidP="0098158C">
            <w:pPr>
              <w:ind w:left="720" w:hanging="720"/>
              <w:jc w:val="right"/>
              <w:rPr>
                <w:rFonts w:ascii="Times New Roman" w:hAnsi="Times New Roman" w:cs="Times New Roman"/>
              </w:rPr>
            </w:pPr>
            <w:r>
              <w:rPr>
                <w:rFonts w:ascii="Times New Roman" w:hAnsi="Times New Roman" w:cs="Times New Roman"/>
              </w:rPr>
              <w:t>8,974</w:t>
            </w:r>
          </w:p>
        </w:tc>
        <w:tc>
          <w:tcPr>
            <w:tcW w:w="1980" w:type="dxa"/>
            <w:vAlign w:val="center"/>
          </w:tcPr>
          <w:p w:rsidR="00576ABE" w:rsidRDefault="00576ABE" w:rsidP="0098158C">
            <w:pPr>
              <w:ind w:left="720" w:hanging="720"/>
              <w:jc w:val="right"/>
              <w:rPr>
                <w:rFonts w:ascii="Times New Roman" w:hAnsi="Times New Roman" w:cs="Times New Roman"/>
              </w:rPr>
            </w:pPr>
            <w:r>
              <w:rPr>
                <w:rFonts w:ascii="Times New Roman" w:hAnsi="Times New Roman" w:cs="Times New Roman"/>
              </w:rPr>
              <w:t>660</w:t>
            </w:r>
          </w:p>
        </w:tc>
      </w:tr>
    </w:tbl>
    <w:p w:rsidR="00576ABE" w:rsidRPr="008E1EF0" w:rsidRDefault="00576ABE" w:rsidP="00576ABE">
      <w:pPr>
        <w:rPr>
          <w:rFonts w:ascii="Times New Roman" w:hAnsi="Times New Roman" w:cs="Times New Roman"/>
          <w:b/>
        </w:rPr>
      </w:pPr>
    </w:p>
    <w:p w:rsidR="00576ABE" w:rsidRPr="008E1EF0" w:rsidRDefault="00576ABE" w:rsidP="00576ABE">
      <w:pPr>
        <w:rPr>
          <w:rFonts w:ascii="Times New Roman" w:hAnsi="Times New Roman" w:cs="Times New Roman"/>
          <w:b/>
        </w:rPr>
      </w:pPr>
    </w:p>
    <w:p w:rsidR="004C6220" w:rsidRDefault="004C6220"/>
    <w:sectPr w:rsidR="004C6220" w:rsidSect="00576A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ABE"/>
    <w:rsid w:val="00053677"/>
    <w:rsid w:val="00066158"/>
    <w:rsid w:val="00087F16"/>
    <w:rsid w:val="000D7A12"/>
    <w:rsid w:val="001C6E9C"/>
    <w:rsid w:val="001D20F3"/>
    <w:rsid w:val="00390ACD"/>
    <w:rsid w:val="004C6220"/>
    <w:rsid w:val="00576ABE"/>
    <w:rsid w:val="00621F83"/>
    <w:rsid w:val="00885AAB"/>
    <w:rsid w:val="008D5CAB"/>
    <w:rsid w:val="00947586"/>
    <w:rsid w:val="00A14D98"/>
    <w:rsid w:val="00A445C0"/>
    <w:rsid w:val="00B25C64"/>
    <w:rsid w:val="00C629F2"/>
    <w:rsid w:val="00C77132"/>
    <w:rsid w:val="00CE6042"/>
    <w:rsid w:val="00D24A74"/>
    <w:rsid w:val="00DA3A86"/>
    <w:rsid w:val="00E10E77"/>
    <w:rsid w:val="00F076F9"/>
    <w:rsid w:val="00F53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BC38C9"/>
  <w14:defaultImageDpi w14:val="32767"/>
  <w15:chartTrackingRefBased/>
  <w15:docId w15:val="{A5B25EB2-FD2A-4641-A8F1-CA9B6F286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6A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A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6</Words>
  <Characters>8986</Characters>
  <Application>Microsoft Office Word</Application>
  <DocSecurity>0</DocSecurity>
  <Lines>74</Lines>
  <Paragraphs>21</Paragraphs>
  <ScaleCrop>false</ScaleCrop>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ummon</dc:creator>
  <cp:keywords/>
  <dc:description/>
  <cp:lastModifiedBy>Anna Grummon</cp:lastModifiedBy>
  <cp:revision>2</cp:revision>
  <dcterms:created xsi:type="dcterms:W3CDTF">2020-04-20T16:52:00Z</dcterms:created>
  <dcterms:modified xsi:type="dcterms:W3CDTF">2020-04-20T16:52:00Z</dcterms:modified>
</cp:coreProperties>
</file>